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1E7D" w14:textId="77777777" w:rsidR="00A4712B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arriage of </w:t>
      </w:r>
      <w:proofErr w:type="gramStart"/>
      <w:r>
        <w:rPr>
          <w:b/>
          <w:sz w:val="28"/>
          <w:szCs w:val="28"/>
        </w:rPr>
        <w:t>antimicrobial-resistant</w:t>
      </w:r>
      <w:proofErr w:type="gram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Enterobacterales</w:t>
      </w:r>
      <w:proofErr w:type="spellEnd"/>
      <w:r>
        <w:rPr>
          <w:b/>
          <w:sz w:val="28"/>
          <w:szCs w:val="28"/>
        </w:rPr>
        <w:t xml:space="preserve"> among pregnant women and newborns in Amhara, Ethiopia</w:t>
      </w:r>
    </w:p>
    <w:p w14:paraId="7A0C533C" w14:textId="77777777" w:rsidR="00A4712B" w:rsidRDefault="00A4712B">
      <w:pPr>
        <w:pStyle w:val="Heading1"/>
      </w:pPr>
    </w:p>
    <w:p w14:paraId="45E21CFC" w14:textId="77777777" w:rsidR="00A4712B" w:rsidRDefault="00000000">
      <w:pPr>
        <w:pStyle w:val="Heading1"/>
      </w:pPr>
      <w:r>
        <w:t>Supplementary Material</w:t>
      </w:r>
    </w:p>
    <w:p w14:paraId="0E7EBC0D" w14:textId="77777777" w:rsidR="00A4712B" w:rsidRDefault="00000000">
      <w:r>
        <w:t xml:space="preserve"> </w:t>
      </w:r>
    </w:p>
    <w:p w14:paraId="2F0103A8" w14:textId="77777777" w:rsidR="00A4712B" w:rsidRDefault="00000000">
      <w:pPr>
        <w:pStyle w:val="Heading2"/>
      </w:pPr>
      <w:bookmarkStart w:id="0" w:name="_gjdgxs" w:colFirst="0" w:colLast="0"/>
      <w:bookmarkEnd w:id="0"/>
      <w:r>
        <w:t>Contents</w:t>
      </w:r>
    </w:p>
    <w:p w14:paraId="54F62211" w14:textId="77777777" w:rsidR="00A4712B" w:rsidRDefault="00000000">
      <w:r>
        <w:t xml:space="preserve"> </w:t>
      </w:r>
    </w:p>
    <w:p w14:paraId="0185BE72" w14:textId="77777777" w:rsidR="00A4712B" w:rsidRDefault="00000000">
      <w:r>
        <w:rPr>
          <w:b/>
        </w:rPr>
        <w:t xml:space="preserve">Supplementary Methods. </w:t>
      </w:r>
      <w:r>
        <w:t xml:space="preserve">Detailed sample processing methods for identification and antimicrobial susceptibility testing of specimens. </w:t>
      </w:r>
    </w:p>
    <w:p w14:paraId="02E7CDD8" w14:textId="77777777" w:rsidR="00A4712B" w:rsidRDefault="00A4712B">
      <w:pPr>
        <w:rPr>
          <w:b/>
        </w:rPr>
      </w:pPr>
    </w:p>
    <w:p w14:paraId="11D09451" w14:textId="77777777" w:rsidR="00A4712B" w:rsidRDefault="00000000">
      <w:r>
        <w:rPr>
          <w:b/>
        </w:rPr>
        <w:t xml:space="preserve">Supplementary Figure 1. </w:t>
      </w:r>
      <w:r>
        <w:t>2x2 tables comparing carriage of ESBL-producing organisms, CRE, and GBS in mothers during labor/delivery and their neonates.</w:t>
      </w:r>
    </w:p>
    <w:p w14:paraId="09D692EC" w14:textId="77777777" w:rsidR="00A4712B" w:rsidRDefault="00A4712B"/>
    <w:p w14:paraId="07CF285D" w14:textId="77777777" w:rsidR="00A4712B" w:rsidRDefault="00000000">
      <w:r>
        <w:rPr>
          <w:b/>
        </w:rPr>
        <w:t xml:space="preserve">Supplementary Table 1. </w:t>
      </w:r>
      <w:r>
        <w:t xml:space="preserve">Primer and probe sequences for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TEM</w:t>
      </w:r>
      <w:r>
        <w:rPr>
          <w:i/>
        </w:rPr>
        <w:t xml:space="preserve">,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SHV</w:t>
      </w:r>
      <w:r>
        <w:rPr>
          <w:i/>
        </w:rPr>
        <w:t xml:space="preserve"> </w:t>
      </w:r>
      <w:r>
        <w:t>and</w:t>
      </w:r>
      <w:r>
        <w:rPr>
          <w:i/>
        </w:rPr>
        <w:t xml:space="preserve">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CTXM</w:t>
      </w:r>
      <w:r>
        <w:t xml:space="preserve"> gene detection.</w:t>
      </w:r>
    </w:p>
    <w:p w14:paraId="314C3198" w14:textId="77777777" w:rsidR="00A4712B" w:rsidRDefault="00A4712B"/>
    <w:p w14:paraId="53176015" w14:textId="77777777" w:rsidR="00A4712B" w:rsidRDefault="00000000">
      <w:pPr>
        <w:spacing w:line="240" w:lineRule="auto"/>
      </w:pPr>
      <w:r>
        <w:rPr>
          <w:b/>
        </w:rPr>
        <w:t>Supplementary Table 2.</w:t>
      </w:r>
      <w:r>
        <w:t xml:space="preserve"> PCR results among 101 ESBL-producing isolates, as identified by AST. PCR was not conducted for 1 isolate.</w:t>
      </w:r>
    </w:p>
    <w:p w14:paraId="42CDEF3E" w14:textId="77777777" w:rsidR="00A4712B" w:rsidRDefault="00A4712B">
      <w:pPr>
        <w:spacing w:line="240" w:lineRule="auto"/>
      </w:pPr>
    </w:p>
    <w:p w14:paraId="715FE501" w14:textId="40D75F5C" w:rsidR="00A4712B" w:rsidRDefault="00000000">
      <w:pPr>
        <w:spacing w:line="240" w:lineRule="auto"/>
      </w:pPr>
      <w:r>
        <w:rPr>
          <w:b/>
        </w:rPr>
        <w:t>Supplementary Table 3.</w:t>
      </w:r>
      <w:r>
        <w:t xml:space="preserve"> Antimicrobial resistance genes detected among 16 CRE.</w:t>
      </w:r>
      <w:r>
        <w:br w:type="page"/>
      </w:r>
    </w:p>
    <w:p w14:paraId="06E13C25" w14:textId="77777777" w:rsidR="00A4712B" w:rsidRDefault="00000000">
      <w:pPr>
        <w:pStyle w:val="Heading3"/>
        <w:rPr>
          <w:b/>
        </w:rPr>
      </w:pPr>
      <w:bookmarkStart w:id="1" w:name="_30j0zll" w:colFirst="0" w:colLast="0"/>
      <w:bookmarkEnd w:id="1"/>
      <w:r>
        <w:rPr>
          <w:b/>
        </w:rPr>
        <w:lastRenderedPageBreak/>
        <w:t xml:space="preserve">Supplementary Methods. </w:t>
      </w:r>
      <w:r>
        <w:t xml:space="preserve">Detailed sample processing methods for identification and antimicrobial susceptibility testing of specimens. </w:t>
      </w:r>
    </w:p>
    <w:p w14:paraId="09CD16C2" w14:textId="77777777" w:rsidR="00A4712B" w:rsidRDefault="00A4712B"/>
    <w:p w14:paraId="1BEED69D" w14:textId="77777777" w:rsidR="00A4712B" w:rsidRDefault="00000000">
      <w:pPr>
        <w:pStyle w:val="Heading2"/>
      </w:pPr>
      <w:bookmarkStart w:id="2" w:name="_1fob9te" w:colFirst="0" w:colLast="0"/>
      <w:bookmarkEnd w:id="2"/>
      <w:r>
        <w:t>Antimicrobial susceptibility testing</w:t>
      </w:r>
    </w:p>
    <w:p w14:paraId="34ABF91D" w14:textId="77777777" w:rsidR="00A4712B" w:rsidRDefault="00A4712B"/>
    <w:p w14:paraId="44808A3A" w14:textId="77777777" w:rsidR="00A4712B" w:rsidRDefault="00000000">
      <w:pPr>
        <w:rPr>
          <w:highlight w:val="white"/>
        </w:rPr>
      </w:pPr>
      <w:r>
        <w:rPr>
          <w:highlight w:val="white"/>
        </w:rPr>
        <w:t xml:space="preserve">Phenotypic identification and determination of antimicrobial susceptibility were performed at NICD, a division of National Health Laboratory Service (NHLS), South Africa. Interpretation of susceptibility breakpoints was according to Standard Clinical and Laboratory Standards Institute (CLSI) guidelines </w:t>
      </w:r>
      <w:hyperlink r:id="rId6">
        <w:r>
          <w:rPr>
            <w:highlight w:val="white"/>
          </w:rPr>
          <w:t>[1]</w:t>
        </w:r>
      </w:hyperlink>
      <w:r>
        <w:rPr>
          <w:highlight w:val="white"/>
        </w:rPr>
        <w:t>.</w:t>
      </w:r>
    </w:p>
    <w:p w14:paraId="1243B1DC" w14:textId="77777777" w:rsidR="00A4712B" w:rsidRDefault="00000000">
      <w:pPr>
        <w:spacing w:before="240"/>
      </w:pPr>
      <w:r>
        <w:t xml:space="preserve">Samples received at NICD were processed upon receipt in the laboratory. A worksheet was created for each batch of processed swabs. Each swab was plated on following media: (1) MacConkey agar with an imipenem disc placed on the initial inoculum as an additional screen for carbapenem resistant organisms, (2) </w:t>
      </w:r>
      <w:proofErr w:type="spellStart"/>
      <w:r>
        <w:t>Colorex™ESBL</w:t>
      </w:r>
      <w:proofErr w:type="spellEnd"/>
      <w:r>
        <w:t xml:space="preserve"> for detection of Gram-negative bacteria producing Extended Spectrum Beta-Lactamase (ESBL), (3) </w:t>
      </w:r>
      <w:proofErr w:type="spellStart"/>
      <w:r>
        <w:t>Colorex™mSuperCARBA</w:t>
      </w:r>
      <w:proofErr w:type="spellEnd"/>
      <w:r>
        <w:t xml:space="preserve">™ for detection and isolation of Carbapenem-Resistant </w:t>
      </w:r>
      <w:proofErr w:type="spellStart"/>
      <w:r>
        <w:rPr>
          <w:i/>
        </w:rPr>
        <w:t>Enterobacterales</w:t>
      </w:r>
      <w:proofErr w:type="spellEnd"/>
      <w:r>
        <w:rPr>
          <w:i/>
        </w:rPr>
        <w:t xml:space="preserve"> </w:t>
      </w:r>
      <w:r>
        <w:t xml:space="preserve">(CRE), and (4) Todd Hewitt enrichment broth for </w:t>
      </w:r>
      <w:r>
        <w:rPr>
          <w:i/>
        </w:rPr>
        <w:t>Streptococcus agalactiae</w:t>
      </w:r>
      <w:r>
        <w:t xml:space="preserve"> (GBS). Plates and broths were incubated for 24-hours at 37</w:t>
      </w:r>
      <w:r>
        <w:rPr>
          <w:vertAlign w:val="superscript"/>
        </w:rPr>
        <w:t>o</w:t>
      </w:r>
      <w:r>
        <w:t>C.</w:t>
      </w:r>
    </w:p>
    <w:p w14:paraId="4A0AEFC8" w14:textId="77777777" w:rsidR="00A4712B" w:rsidRDefault="00000000">
      <w:pPr>
        <w:spacing w:before="240"/>
      </w:pPr>
      <w:proofErr w:type="spellStart"/>
      <w:r>
        <w:t>Colorex</w:t>
      </w:r>
      <w:proofErr w:type="spellEnd"/>
      <w:r>
        <w:t xml:space="preserve">™ agar plates were examined for colonies demonstrating various color changes according to the manufacturer's instructions for each of the </w:t>
      </w:r>
      <w:proofErr w:type="spellStart"/>
      <w:r>
        <w:t>Colorex</w:t>
      </w:r>
      <w:proofErr w:type="spellEnd"/>
      <w:r>
        <w:t xml:space="preserve">™ media used. MacConkey agar plates were examined for Gram negative bacteria growing close to the imipenem disc. Suspected colonies on </w:t>
      </w:r>
      <w:proofErr w:type="spellStart"/>
      <w:r>
        <w:t>Colorex</w:t>
      </w:r>
      <w:proofErr w:type="spellEnd"/>
      <w:r>
        <w:t xml:space="preserve">™ media were plated out on MacConkey agar for identification and antimicrobial susceptibility testing. After 24-hours of incubation, colonies were identified using the MALDI TOF-MS </w:t>
      </w:r>
      <w:proofErr w:type="spellStart"/>
      <w:r>
        <w:t>Biotyper</w:t>
      </w:r>
      <w:proofErr w:type="spellEnd"/>
      <w:r>
        <w:t xml:space="preserve">® system (Bruker </w:t>
      </w:r>
      <w:proofErr w:type="spellStart"/>
      <w:r>
        <w:t>Daltonics</w:t>
      </w:r>
      <w:proofErr w:type="spellEnd"/>
      <w:r>
        <w:t xml:space="preserve"> GmbH, Bremen, Germany) and AST performed on </w:t>
      </w:r>
      <w:proofErr w:type="spellStart"/>
      <w:r>
        <w:t>MicroScan</w:t>
      </w:r>
      <w:proofErr w:type="spellEnd"/>
      <w:r>
        <w:t xml:space="preserve">® (Beckman Coulter, Inc., West Sacramento, CA, USA) using </w:t>
      </w:r>
      <w:proofErr w:type="spellStart"/>
      <w:r>
        <w:t>Microscan</w:t>
      </w:r>
      <w:proofErr w:type="spellEnd"/>
      <w:r>
        <w:t xml:space="preserve">® Neg MIC Panel Type 44. The Todd Hewitt enrichment broth was sub-cultured on a blood agar plate and </w:t>
      </w:r>
      <w:proofErr w:type="spellStart"/>
      <w:r>
        <w:t>Colorex™StrepB</w:t>
      </w:r>
      <w:proofErr w:type="spellEnd"/>
      <w:r>
        <w:t xml:space="preserve"> agar plate and incubated for 24 hours at 37</w:t>
      </w:r>
      <w:r>
        <w:rPr>
          <w:vertAlign w:val="superscript"/>
        </w:rPr>
        <w:t>o</w:t>
      </w:r>
      <w:r>
        <w:t>C.</w:t>
      </w:r>
    </w:p>
    <w:p w14:paraId="209DA19A" w14:textId="77777777" w:rsidR="00A4712B" w:rsidRDefault="00000000">
      <w:pPr>
        <w:spacing w:before="240" w:after="240"/>
      </w:pPr>
      <w:r>
        <w:t xml:space="preserve">Suspected colonies from blood agar were identified on the MALDI </w:t>
      </w:r>
      <w:proofErr w:type="spellStart"/>
      <w:r>
        <w:t>Biotyper</w:t>
      </w:r>
      <w:proofErr w:type="spellEnd"/>
      <w:r>
        <w:t xml:space="preserve">®. Suspected colonies from </w:t>
      </w:r>
      <w:proofErr w:type="spellStart"/>
      <w:r>
        <w:t>Colorex™StrepB</w:t>
      </w:r>
      <w:proofErr w:type="spellEnd"/>
      <w:r>
        <w:t xml:space="preserve"> agar were plated out on blood agar prior to identification and AST. Isolates of GBS underwent MIC testing using the </w:t>
      </w:r>
      <w:proofErr w:type="spellStart"/>
      <w:r>
        <w:t>Sensititre</w:t>
      </w:r>
      <w:proofErr w:type="spellEnd"/>
      <w:r>
        <w:t xml:space="preserve"> (</w:t>
      </w:r>
      <w:proofErr w:type="spellStart"/>
      <w:r>
        <w:t>ThermoFisher</w:t>
      </w:r>
      <w:proofErr w:type="spellEnd"/>
      <w:r>
        <w:t xml:space="preserve">). </w:t>
      </w:r>
      <w:r>
        <w:rPr>
          <w:i/>
        </w:rPr>
        <w:t>Streptococcus</w:t>
      </w:r>
      <w:r>
        <w:t xml:space="preserve"> species STP6F Trek panel as well as Kirby Bauer disc susceptibility testing. Isolates of ESBL-producing organisms, CRE and GBS, were stored in tryptic soy broth with 10% glycerol in -70</w:t>
      </w:r>
      <w:r>
        <w:rPr>
          <w:vertAlign w:val="superscript"/>
        </w:rPr>
        <w:t>o</w:t>
      </w:r>
      <w:r>
        <w:t>C.</w:t>
      </w:r>
    </w:p>
    <w:p w14:paraId="5A4D5188" w14:textId="77777777" w:rsidR="00A4712B" w:rsidRDefault="00000000">
      <w:pPr>
        <w:pStyle w:val="Heading2"/>
      </w:pPr>
      <w:bookmarkStart w:id="3" w:name="_3znysh7" w:colFirst="0" w:colLast="0"/>
      <w:bookmarkEnd w:id="3"/>
      <w:r>
        <w:t>Molecular testing</w:t>
      </w:r>
    </w:p>
    <w:p w14:paraId="633DBE46" w14:textId="77777777" w:rsidR="00A4712B" w:rsidRDefault="00000000">
      <w:pPr>
        <w:spacing w:before="240"/>
      </w:pPr>
      <w:r>
        <w:t xml:space="preserve">Molecular testing was also conducted to verify the presence of ESBL genes among isolates identified as ESBL-positive by antimicrobial susceptibility testing profiles to the third and fourth generation of cephalosporins identified by </w:t>
      </w:r>
      <w:proofErr w:type="spellStart"/>
      <w:r>
        <w:t>MicroScan</w:t>
      </w:r>
      <w:proofErr w:type="spellEnd"/>
      <w:r>
        <w:t xml:space="preserve">®. The DNA was extracted using a crude boiling method at 95˚C for 25 minutes. The DNA templates were then tested for the presence of extended-spectrum beta-lactamase (ESBL) genes such as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TEM</w:t>
      </w:r>
      <w:r>
        <w:rPr>
          <w:i/>
        </w:rPr>
        <w:t xml:space="preserve">,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SHV</w:t>
      </w:r>
      <w:r>
        <w:rPr>
          <w:i/>
        </w:rPr>
        <w:t xml:space="preserve"> </w:t>
      </w:r>
      <w:r>
        <w:t>and</w:t>
      </w:r>
      <w:r>
        <w:rPr>
          <w:i/>
        </w:rPr>
        <w:t xml:space="preserve">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CTXM</w:t>
      </w:r>
      <w:r>
        <w:t xml:space="preserve"> using the </w:t>
      </w:r>
      <w:proofErr w:type="spellStart"/>
      <w:r>
        <w:t>LightCycler</w:t>
      </w:r>
      <w:proofErr w:type="spellEnd"/>
      <w:r>
        <w:t xml:space="preserve"> 480 instrument (Roche Applied Science, Germany) and </w:t>
      </w:r>
      <w:proofErr w:type="spellStart"/>
      <w:r>
        <w:t>LightCycler</w:t>
      </w:r>
      <w:proofErr w:type="spellEnd"/>
      <w:r>
        <w:t xml:space="preserve"> 480 Probes Master kit (Roche Diagnostics, USA) in a real-time polymerase chain reaction (PCR) assay. The </w:t>
      </w:r>
      <w:proofErr w:type="spellStart"/>
      <w:r>
        <w:rPr>
          <w:i/>
        </w:rPr>
        <w:lastRenderedPageBreak/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TEM</w:t>
      </w:r>
      <w:r>
        <w:rPr>
          <w:i/>
        </w:rPr>
        <w:t xml:space="preserve">,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SHV</w:t>
      </w:r>
      <w:r>
        <w:rPr>
          <w:i/>
        </w:rPr>
        <w:t xml:space="preserve"> </w:t>
      </w:r>
      <w:r>
        <w:t>and</w:t>
      </w:r>
      <w:r>
        <w:rPr>
          <w:i/>
        </w:rPr>
        <w:t xml:space="preserve">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CTXM</w:t>
      </w:r>
      <w:r>
        <w:t xml:space="preserve"> genes were amplified by multiplex real-time PCR using the primers and probes shown in </w:t>
      </w:r>
      <w:r>
        <w:rPr>
          <w:b/>
        </w:rPr>
        <w:t>Supplementary Table 1</w:t>
      </w:r>
      <w:r>
        <w:t>.</w:t>
      </w:r>
      <w:r>
        <w:rPr>
          <w:b/>
        </w:rPr>
        <w:t xml:space="preserve"> </w:t>
      </w:r>
      <w:r>
        <w:t xml:space="preserve">For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TEM and</w:t>
      </w:r>
      <w:r>
        <w:rPr>
          <w:i/>
        </w:rPr>
        <w:t xml:space="preserve">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 xml:space="preserve">SHV, </w:t>
      </w:r>
      <w:r>
        <w:t xml:space="preserve">the reaction conditions were 10μM primers, 2μM probes, denaturation for 95°C for 5 minutes, and then 45 cycles of 95°C for 10 seconds, 55°C for 30 seconds and 72°C for 1 second. The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CTXM</w:t>
      </w:r>
      <w:r>
        <w:t xml:space="preserve"> PCR was a multiplex assay targeting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CTXM</w:t>
      </w:r>
      <w:r>
        <w:t xml:space="preserve"> group M1 and M2-9 using primer and probe sequences as described previously </w:t>
      </w:r>
      <w:hyperlink r:id="rId7">
        <w:r>
          <w:t>[2]</w:t>
        </w:r>
      </w:hyperlink>
      <w:r>
        <w:t>.</w:t>
      </w:r>
    </w:p>
    <w:p w14:paraId="52B96489" w14:textId="77777777" w:rsidR="00A4712B" w:rsidRDefault="00A4712B">
      <w:pPr>
        <w:pStyle w:val="Heading2"/>
      </w:pPr>
      <w:bookmarkStart w:id="4" w:name="_2et92p0" w:colFirst="0" w:colLast="0"/>
      <w:bookmarkEnd w:id="4"/>
    </w:p>
    <w:p w14:paraId="2D52C532" w14:textId="77777777" w:rsidR="00A4712B" w:rsidRDefault="00000000">
      <w:pPr>
        <w:pStyle w:val="Heading2"/>
      </w:pPr>
      <w:bookmarkStart w:id="5" w:name="_tyjcwt" w:colFirst="0" w:colLast="0"/>
      <w:bookmarkEnd w:id="5"/>
      <w:r>
        <w:t>Whole genome sequencing</w:t>
      </w:r>
    </w:p>
    <w:p w14:paraId="5B63D871" w14:textId="77777777" w:rsidR="00A4712B" w:rsidRDefault="00A4712B"/>
    <w:p w14:paraId="2073599E" w14:textId="77777777" w:rsidR="00A4712B" w:rsidRDefault="00000000">
      <w:r>
        <w:t xml:space="preserve">Whole genome sequencing was conducted to verify the presence of CRE genes among isolates identified as CRE-positive by antimicrobial susceptibility testing profiles to carbapenems identified by </w:t>
      </w:r>
      <w:proofErr w:type="spellStart"/>
      <w:r>
        <w:t>MicroScan</w:t>
      </w:r>
      <w:proofErr w:type="spellEnd"/>
      <w:r>
        <w:t xml:space="preserve">®. Genomic DNA (gDNA) was extracted using </w:t>
      </w:r>
      <w:proofErr w:type="spellStart"/>
      <w:r>
        <w:t>QIAamp</w:t>
      </w:r>
      <w:proofErr w:type="spellEnd"/>
      <w:r>
        <w:t xml:space="preserve"> DNA mini kit (Qiagen, TX, USA) following the manufacturer’s instructions. The concentrations of the extracted gDNA were determined using Qubit 4.0 fluorometer (</w:t>
      </w:r>
      <w:proofErr w:type="spellStart"/>
      <w:r>
        <w:t>ThermoFisher</w:t>
      </w:r>
      <w:proofErr w:type="spellEnd"/>
      <w:r>
        <w:t xml:space="preserve"> Scientific, Waltham, MA, USA). Multiplexed paired-end libraries were prepared using the Illumina DNA Prep kit (Illumina, San Diego, CA, USA). Sequencing was performed on Illumina </w:t>
      </w:r>
      <w:proofErr w:type="spellStart"/>
      <w:r>
        <w:t>NextSeq</w:t>
      </w:r>
      <w:proofErr w:type="spellEnd"/>
      <w:r>
        <w:t xml:space="preserve"> 550 platform (Illumina, San Diego, CA, USA) (2x 150bp) with 100x coverage at the NICD Sequencing Core Facility, NHLS, South Africa.</w:t>
      </w:r>
    </w:p>
    <w:p w14:paraId="0441D1D4" w14:textId="77777777" w:rsidR="00A4712B" w:rsidRDefault="00A4712B"/>
    <w:p w14:paraId="6C1B53CE" w14:textId="77777777" w:rsidR="00A4712B" w:rsidRDefault="00000000">
      <w:r>
        <w:t xml:space="preserve">Raw paired-end reads were </w:t>
      </w:r>
      <w:proofErr w:type="spellStart"/>
      <w:r>
        <w:t>analysed</w:t>
      </w:r>
      <w:proofErr w:type="spellEnd"/>
      <w:r>
        <w:t xml:space="preserve"> using the </w:t>
      </w:r>
      <w:proofErr w:type="spellStart"/>
      <w:r>
        <w:t>Jekesa</w:t>
      </w:r>
      <w:proofErr w:type="spellEnd"/>
      <w:r>
        <w:t xml:space="preserve"> pipeline (v1.0; https://github.com/stanikae/jekesa). Briefly, Trim Galore! (v0.6.2; https://github.com/FelixKrueger/TrimGalore) was used to filter the generated sequence raw reads (Q &gt;30 and length &gt;50 bp). De novo assembly and optimization of the contigs were performed using </w:t>
      </w:r>
      <w:proofErr w:type="spellStart"/>
      <w:r>
        <w:t>SPAdes</w:t>
      </w:r>
      <w:proofErr w:type="spellEnd"/>
      <w:r>
        <w:t xml:space="preserve"> v3.13 and </w:t>
      </w:r>
      <w:proofErr w:type="spellStart"/>
      <w:r>
        <w:t>Shovill</w:t>
      </w:r>
      <w:proofErr w:type="spellEnd"/>
      <w:r>
        <w:t xml:space="preserve"> (v1.1.0; https://github.com/tseemann/shovill), respectively. The </w:t>
      </w:r>
      <w:proofErr w:type="spellStart"/>
      <w:r>
        <w:t>multilocus</w:t>
      </w:r>
      <w:proofErr w:type="spellEnd"/>
      <w:r>
        <w:t xml:space="preserve"> sequence typing (MLST) profiles were determined using the MLST tool (version 2.16.4; https://github.com/tseemann/mlst). Assembly metrics were calculated using QUAST (v5.0.2; </w:t>
      </w:r>
      <w:hyperlink r:id="rId8">
        <w:r>
          <w:rPr>
            <w:color w:val="1155CC"/>
            <w:u w:val="single"/>
          </w:rPr>
          <w:t>http://quast.sourceforge.net/quast</w:t>
        </w:r>
      </w:hyperlink>
      <w:r>
        <w:t>).</w:t>
      </w:r>
    </w:p>
    <w:p w14:paraId="6F6B02F7" w14:textId="77777777" w:rsidR="00A4712B" w:rsidRDefault="00A4712B"/>
    <w:p w14:paraId="775DA4C1" w14:textId="77777777" w:rsidR="00A4712B" w:rsidRDefault="00000000">
      <w:r>
        <w:t xml:space="preserve">Whole-genome single nucleotide polymorphism (SNP) differences were determined with a reference-free approach using the SKA toolkit </w:t>
      </w:r>
      <w:hyperlink r:id="rId9">
        <w:r>
          <w:t>[3]</w:t>
        </w:r>
      </w:hyperlink>
      <w:r>
        <w:t xml:space="preserve">. Antibiotic resistance profiles and virulence genes were predicted using </w:t>
      </w:r>
      <w:proofErr w:type="spellStart"/>
      <w:r>
        <w:t>ABRicate</w:t>
      </w:r>
      <w:proofErr w:type="spellEnd"/>
      <w:r>
        <w:t xml:space="preserve"> (version 1.0.1; https://github.com/tseemann/ABRicate), against the Comprehensive Antibiotic Resistance Database (CARD), </w:t>
      </w:r>
      <w:proofErr w:type="spellStart"/>
      <w:r>
        <w:t>ResFinder</w:t>
      </w:r>
      <w:proofErr w:type="spellEnd"/>
      <w:r>
        <w:t xml:space="preserve"> - Center for Genomic Epidemiology (CGE) database </w:t>
      </w:r>
      <w:hyperlink r:id="rId10">
        <w:r>
          <w:t>[4]</w:t>
        </w:r>
      </w:hyperlink>
      <w:r>
        <w:t xml:space="preserve">, NCBI </w:t>
      </w:r>
      <w:proofErr w:type="spellStart"/>
      <w:r>
        <w:t>AMRFinderPlus</w:t>
      </w:r>
      <w:proofErr w:type="spellEnd"/>
      <w:r>
        <w:t xml:space="preserve"> </w:t>
      </w:r>
      <w:hyperlink r:id="rId11">
        <w:r>
          <w:t>[5]</w:t>
        </w:r>
      </w:hyperlink>
      <w:r>
        <w:t xml:space="preserve">, and Virulence Factor Database (VFDB) </w:t>
      </w:r>
      <w:hyperlink r:id="rId12">
        <w:r>
          <w:t>[6]</w:t>
        </w:r>
      </w:hyperlink>
      <w:r>
        <w:t xml:space="preserve"> implemented in the </w:t>
      </w:r>
      <w:proofErr w:type="spellStart"/>
      <w:r>
        <w:t>Jekesa</w:t>
      </w:r>
      <w:proofErr w:type="spellEnd"/>
      <w:r>
        <w:t xml:space="preserve"> pipeline. Pathogen Watch (https://pathogen.watch/) was used to construct the phylogenetic tree [</w:t>
      </w:r>
      <w:proofErr w:type="spellStart"/>
      <w:r>
        <w:t>Newick</w:t>
      </w:r>
      <w:proofErr w:type="spellEnd"/>
      <w:r>
        <w:t xml:space="preserve"> (NWK) file]. The exported NWK file was used in </w:t>
      </w:r>
      <w:proofErr w:type="spellStart"/>
      <w:r>
        <w:t>Microreact</w:t>
      </w:r>
      <w:proofErr w:type="spellEnd"/>
      <w:r>
        <w:t xml:space="preserve"> (https://microreact.org/showcase) to visualize and edit the phylogenetic tree. The assembled genome files were submitted to the National Center for Biotechnology Information GenBank and are available under </w:t>
      </w:r>
      <w:proofErr w:type="spellStart"/>
      <w:r>
        <w:t>BioProject</w:t>
      </w:r>
      <w:proofErr w:type="spellEnd"/>
      <w:r>
        <w:t xml:space="preserve"> number: PRJNA819852[RM1].</w:t>
      </w:r>
    </w:p>
    <w:p w14:paraId="5E867706" w14:textId="77777777" w:rsidR="00A4712B" w:rsidRDefault="00A4712B"/>
    <w:p w14:paraId="67910535" w14:textId="77777777" w:rsidR="00A4712B" w:rsidRDefault="00000000">
      <w:pPr>
        <w:rPr>
          <w:b/>
        </w:rPr>
      </w:pPr>
      <w:r>
        <w:rPr>
          <w:b/>
        </w:rPr>
        <w:t>References</w:t>
      </w:r>
    </w:p>
    <w:p w14:paraId="4181AEE6" w14:textId="77777777" w:rsidR="00A4712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13">
        <w:r>
          <w:t>[1]</w:t>
        </w:r>
        <w:r>
          <w:tab/>
          <w:t>CLSI M</w:t>
        </w:r>
        <w:proofErr w:type="gramStart"/>
        <w:r>
          <w:t>100 :</w:t>
        </w:r>
        <w:proofErr w:type="gramEnd"/>
        <w:r>
          <w:t xml:space="preserve"> Performance Standards for Antimicrobial Susceptibility Testing. 2022.</w:t>
        </w:r>
      </w:hyperlink>
    </w:p>
    <w:p w14:paraId="271F95EF" w14:textId="77777777" w:rsidR="00A4712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14">
        <w:r>
          <w:t>[2]</w:t>
        </w:r>
        <w:r>
          <w:tab/>
          <w:t>Birkett CI, Ludlam HA, Woodford N, Brown DFJ, Brown NM, Roberts MTM, et al. Real-time TaqMan PCR for rapid detection and typing of genes encoding CTX-M extended-spectrum beta-lactamases. J Med Microbiol 2007;56:52–5. https://doi.org/10.1099/jmm.0.46909-0.</w:t>
        </w:r>
      </w:hyperlink>
    </w:p>
    <w:p w14:paraId="01C7A647" w14:textId="77777777" w:rsidR="00A4712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15">
        <w:r>
          <w:t>[3]</w:t>
        </w:r>
        <w:r>
          <w:tab/>
          <w:t>Harris SR. SKA: Split Kmer Analysis Toolkit for Bacterial Genomic Epidemiology. Genomics; 2018. https://doi.org/10.1101/453142.</w:t>
        </w:r>
      </w:hyperlink>
    </w:p>
    <w:p w14:paraId="6342AAF6" w14:textId="77777777" w:rsidR="00A4712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16">
        <w:r>
          <w:t>[4]</w:t>
        </w:r>
        <w:r>
          <w:tab/>
          <w:t>Bortolaia V, Kaas RS, Ruppe E, Roberts MC, Schwarz S, Cattoir V, et al. ResFinder 4.0 for predictions of phenotypes from genotypes. J Antimicrob Chemother 2020;75:3491–500. https://doi.org/10.1093/jac/dkaa345.</w:t>
        </w:r>
      </w:hyperlink>
    </w:p>
    <w:p w14:paraId="0FA58FEA" w14:textId="77777777" w:rsidR="00A4712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17">
        <w:r>
          <w:t>[5]</w:t>
        </w:r>
        <w:r>
          <w:tab/>
          <w:t>Feldgarden M, Brover V, Haft DH, Prasad AB, Slotta DJ, Tolstoy I, et al. Validating the AMRFinder Tool and Resistance Gene Database by Using Antimicrobial Resistance Genotype-Phenotype Correlations in a Collection of Isolates. Antimicrob Agents Chemother 2019;63:e00483-19. https://doi.org/10.1128/AAC.00483-19.</w:t>
        </w:r>
      </w:hyperlink>
    </w:p>
    <w:p w14:paraId="5D8EC7BE" w14:textId="77777777" w:rsidR="00A4712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b/>
        </w:rPr>
      </w:pPr>
      <w:hyperlink r:id="rId18">
        <w:r>
          <w:t>[6]</w:t>
        </w:r>
        <w:r>
          <w:tab/>
          <w:t>Joensen KG, Scheutz F, Lund O, Hasman H, Kaas RS, Nielsen EM, et al. Real-time whole-genome sequencing for routine typing, surveillance, and outbreak detection of verotoxigenic Escherichia coli. J Clin Microbiol 2014;52:1501–10. https://doi.org/10.1128/JCM.03617-13.</w:t>
        </w:r>
      </w:hyperlink>
    </w:p>
    <w:p w14:paraId="4991A5A8" w14:textId="77777777" w:rsidR="00A4712B" w:rsidRDefault="00A4712B">
      <w:pPr>
        <w:rPr>
          <w:b/>
        </w:rPr>
      </w:pPr>
    </w:p>
    <w:p w14:paraId="738CEB81" w14:textId="77777777" w:rsidR="00A4712B" w:rsidRDefault="00000000">
      <w:pPr>
        <w:pStyle w:val="Heading3"/>
        <w:rPr>
          <w:b/>
        </w:rPr>
      </w:pPr>
      <w:bookmarkStart w:id="6" w:name="_3dy6vkm" w:colFirst="0" w:colLast="0"/>
      <w:bookmarkEnd w:id="6"/>
      <w:r>
        <w:br w:type="page"/>
      </w:r>
    </w:p>
    <w:p w14:paraId="0033AD07" w14:textId="77777777" w:rsidR="00A4712B" w:rsidRDefault="00000000">
      <w:pPr>
        <w:pStyle w:val="Heading3"/>
      </w:pPr>
      <w:bookmarkStart w:id="7" w:name="_1t3h5sf" w:colFirst="0" w:colLast="0"/>
      <w:bookmarkEnd w:id="7"/>
      <w:r>
        <w:rPr>
          <w:b/>
        </w:rPr>
        <w:lastRenderedPageBreak/>
        <w:t xml:space="preserve">Supplementary Figure 1. </w:t>
      </w:r>
      <w:r>
        <w:t>2x2 tables comparing carriage of ESBL-producing organisms (a), CRE (b), and GBS (c) in mothers during labor/delivery and their neonates.</w:t>
      </w:r>
    </w:p>
    <w:p w14:paraId="59818E14" w14:textId="77777777" w:rsidR="00A4712B" w:rsidRDefault="00000000">
      <w:r>
        <w:rPr>
          <w:noProof/>
        </w:rPr>
        <w:drawing>
          <wp:inline distT="114300" distB="114300" distL="114300" distR="114300" wp14:anchorId="3A7537A0" wp14:editId="3DE3DB7A">
            <wp:extent cx="5943600" cy="1663700"/>
            <wp:effectExtent l="0" t="0" r="0" b="0"/>
            <wp:docPr id="1" name="image2.png" descr="A picture containing text, number, fon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cture containing text, number, font, line&#10;&#10;Description automatically generated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34795F" w14:textId="77777777" w:rsidR="00A4712B" w:rsidRDefault="00A4712B"/>
    <w:p w14:paraId="2A210D27" w14:textId="77777777" w:rsidR="00A4712B" w:rsidRDefault="00000000">
      <w:pPr>
        <w:pStyle w:val="Heading3"/>
      </w:pPr>
      <w:bookmarkStart w:id="8" w:name="_4d34og8" w:colFirst="0" w:colLast="0"/>
      <w:bookmarkEnd w:id="8"/>
      <w:r>
        <w:rPr>
          <w:b/>
        </w:rPr>
        <w:t xml:space="preserve">Supplementary Table 1. </w:t>
      </w:r>
      <w:r>
        <w:t xml:space="preserve">Primer and probe sequences for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TEM</w:t>
      </w:r>
      <w:r>
        <w:rPr>
          <w:i/>
        </w:rPr>
        <w:t xml:space="preserve">,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SHV</w:t>
      </w:r>
      <w:r>
        <w:rPr>
          <w:i/>
        </w:rPr>
        <w:t xml:space="preserve"> </w:t>
      </w:r>
      <w:r>
        <w:t>and</w:t>
      </w:r>
      <w:r>
        <w:rPr>
          <w:i/>
        </w:rPr>
        <w:t xml:space="preserve"> </w:t>
      </w:r>
      <w:proofErr w:type="spellStart"/>
      <w:r>
        <w:rPr>
          <w:i/>
        </w:rPr>
        <w:t>bla</w:t>
      </w:r>
      <w:proofErr w:type="spellEnd"/>
      <w:r>
        <w:rPr>
          <w:i/>
          <w:vertAlign w:val="subscript"/>
        </w:rPr>
        <w:t>-</w:t>
      </w:r>
      <w:r>
        <w:rPr>
          <w:vertAlign w:val="subscript"/>
        </w:rPr>
        <w:t>CTXM</w:t>
      </w:r>
      <w:r>
        <w:t xml:space="preserve"> gene detection.</w:t>
      </w:r>
    </w:p>
    <w:tbl>
      <w:tblPr>
        <w:tblStyle w:val="a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5775"/>
      </w:tblGrid>
      <w:tr w:rsidR="00A4712B" w14:paraId="5C064939" w14:textId="77777777">
        <w:trPr>
          <w:trHeight w:val="450"/>
        </w:trPr>
        <w:tc>
          <w:tcPr>
            <w:tcW w:w="3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4A43" w14:textId="77777777" w:rsidR="00A4712B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BL primer and probe name</w:t>
            </w:r>
          </w:p>
        </w:tc>
        <w:tc>
          <w:tcPr>
            <w:tcW w:w="5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D5EA" w14:textId="77777777" w:rsidR="00A4712B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and probe sequences</w:t>
            </w:r>
          </w:p>
        </w:tc>
      </w:tr>
      <w:tr w:rsidR="00A4712B" w14:paraId="49FA47E4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FA07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Forward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D51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AAG TTC TGC TAT GTG </w:t>
            </w:r>
            <w:proofErr w:type="spellStart"/>
            <w:r>
              <w:rPr>
                <w:sz w:val="20"/>
                <w:szCs w:val="20"/>
              </w:rPr>
              <w:t>GTG</w:t>
            </w:r>
            <w:proofErr w:type="spellEnd"/>
            <w:r>
              <w:rPr>
                <w:sz w:val="20"/>
                <w:szCs w:val="20"/>
              </w:rPr>
              <w:t xml:space="preserve"> CGG TA -3’</w:t>
            </w:r>
          </w:p>
        </w:tc>
      </w:tr>
      <w:tr w:rsidR="00A4712B" w14:paraId="3AD68554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D7C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Reverse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16D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TGT TAT CAC TCA TGG TTA TGG CAG C -3’</w:t>
            </w:r>
          </w:p>
        </w:tc>
      </w:tr>
      <w:tr w:rsidR="00A4712B" w14:paraId="27D00436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B7D7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A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8229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TA AGA TGC TTT TCT GTG ACT GGT GA -3’</w:t>
            </w:r>
          </w:p>
        </w:tc>
      </w:tr>
      <w:tr w:rsidR="00A4712B" w14:paraId="548D9922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50A0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S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EF21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GT TCT GCT ATG TGG TGC GGT ATT A -3’</w:t>
            </w:r>
          </w:p>
        </w:tc>
      </w:tr>
      <w:tr w:rsidR="00A4712B" w14:paraId="7F1B2654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8684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55A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FAM- TGC GGC GAC CGA GTT GCT CTT –BBQ -3’</w:t>
            </w:r>
          </w:p>
        </w:tc>
      </w:tr>
      <w:tr w:rsidR="00A4712B" w14:paraId="68B19F14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55BB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Forward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D274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 CAG </w:t>
            </w:r>
            <w:proofErr w:type="spellStart"/>
            <w:r>
              <w:rPr>
                <w:sz w:val="20"/>
                <w:szCs w:val="20"/>
              </w:rPr>
              <w:t>CAG</w:t>
            </w:r>
            <w:proofErr w:type="spellEnd"/>
            <w:r>
              <w:rPr>
                <w:sz w:val="20"/>
                <w:szCs w:val="20"/>
              </w:rPr>
              <w:t xml:space="preserve"> GAT CTG GTG GAC TAC T -3’</w:t>
            </w:r>
          </w:p>
        </w:tc>
      </w:tr>
      <w:tr w:rsidR="00A4712B" w14:paraId="719BB936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B4AF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Reverse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5F10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TC AAG GCG GGT GAC GTT -3’</w:t>
            </w:r>
          </w:p>
        </w:tc>
      </w:tr>
      <w:tr w:rsidR="00A4712B" w14:paraId="4A783088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2E18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A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5B0F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AG GCG GGT GAC GTT GTC -3’</w:t>
            </w:r>
          </w:p>
        </w:tc>
      </w:tr>
      <w:tr w:rsidR="00A4712B" w14:paraId="41C84B6D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A25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S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50F2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CG GTC AGC GAA AAA CAC -3’</w:t>
            </w:r>
          </w:p>
        </w:tc>
      </w:tr>
      <w:tr w:rsidR="00A4712B" w14:paraId="5EF3F8AA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639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V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C31D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Cy5- TCT GGC GCA AAA AGG CAG TCA –BBQ -3’</w:t>
            </w:r>
          </w:p>
        </w:tc>
      </w:tr>
      <w:tr w:rsidR="00A4712B" w14:paraId="32EA8D42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7663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 Forward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8BA1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TG TGC AGY ACC AGT AAR GTK ATG GC -3’</w:t>
            </w:r>
          </w:p>
        </w:tc>
      </w:tr>
      <w:tr w:rsidR="00A4712B" w14:paraId="61129040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FAC9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 Reverse Primer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6DABF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ATC ACK CGG RTC GCC NGG RAT -3’</w:t>
            </w:r>
          </w:p>
        </w:tc>
      </w:tr>
      <w:tr w:rsidR="00A4712B" w14:paraId="06CD1ABE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D04D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TX-M1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E6C7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FAM- CCC GAC AGC TGG GAG ACG AAA CGT -BBQ -3’</w:t>
            </w:r>
          </w:p>
        </w:tc>
      </w:tr>
      <w:tr w:rsidR="00A4712B" w14:paraId="69B8A94E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9237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2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FB62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YAK- CAG GTG CTT ATC GCT CTC GCT CTG TT -Q -3’</w:t>
            </w:r>
          </w:p>
        </w:tc>
      </w:tr>
      <w:tr w:rsidR="00A4712B" w14:paraId="6DCCD4EC" w14:textId="77777777">
        <w:trPr>
          <w:trHeight w:val="45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F2D8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9 Probe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3CB0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610- CTG GAT CGC ACT GAA CCT ACG CTG A –Q - 3’</w:t>
            </w:r>
          </w:p>
        </w:tc>
      </w:tr>
      <w:tr w:rsidR="00A4712B" w14:paraId="58604C06" w14:textId="77777777">
        <w:trPr>
          <w:trHeight w:val="52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4949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X-M9all/1 Probe (locked nucleic acid [LNA] Probe)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508F" w14:textId="77777777" w:rsidR="00A4712B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640- CG+AC+AAT+ACN GCC+ATG+AA –BBQ -3’</w:t>
            </w:r>
          </w:p>
        </w:tc>
      </w:tr>
    </w:tbl>
    <w:p w14:paraId="0151665D" w14:textId="77777777" w:rsidR="00A4712B" w:rsidRDefault="00000000">
      <w:pPr>
        <w:spacing w:line="240" w:lineRule="auto"/>
        <w:rPr>
          <w:b/>
        </w:rPr>
      </w:pPr>
      <w:r>
        <w:rPr>
          <w:b/>
        </w:rPr>
        <w:t xml:space="preserve"> </w:t>
      </w:r>
    </w:p>
    <w:p w14:paraId="2AD0ABA5" w14:textId="77777777" w:rsidR="00A4712B" w:rsidRDefault="00A4712B">
      <w:pPr>
        <w:spacing w:line="240" w:lineRule="auto"/>
        <w:rPr>
          <w:b/>
        </w:rPr>
      </w:pPr>
    </w:p>
    <w:p w14:paraId="225592B7" w14:textId="77777777" w:rsidR="00A4712B" w:rsidRDefault="00000000">
      <w:pPr>
        <w:pStyle w:val="Heading3"/>
        <w:spacing w:line="240" w:lineRule="auto"/>
      </w:pPr>
      <w:bookmarkStart w:id="9" w:name="_2s8eyo1" w:colFirst="0" w:colLast="0"/>
      <w:bookmarkEnd w:id="9"/>
      <w:r>
        <w:rPr>
          <w:b/>
        </w:rPr>
        <w:t>Supplementary Table 2.</w:t>
      </w:r>
      <w:r>
        <w:t xml:space="preserve"> PCR results among 101 ESBL-producing isolates, as identified by AST. PCR was not conducted for 1 isolate.</w:t>
      </w:r>
    </w:p>
    <w:p w14:paraId="47EA372E" w14:textId="77777777" w:rsidR="00A4712B" w:rsidRDefault="00A4712B"/>
    <w:tbl>
      <w:tblPr>
        <w:tblStyle w:val="a0"/>
        <w:tblW w:w="4470" w:type="dxa"/>
        <w:tblInd w:w="1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560"/>
      </w:tblGrid>
      <w:tr w:rsidR="00A4712B" w14:paraId="45953142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C6D9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60FA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 (%)</w:t>
            </w:r>
          </w:p>
        </w:tc>
      </w:tr>
      <w:tr w:rsidR="00A4712B" w14:paraId="61C8B885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9409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D5B1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0)</w:t>
            </w:r>
          </w:p>
        </w:tc>
      </w:tr>
      <w:tr w:rsidR="00A4712B" w14:paraId="7B611A22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C29F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V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34B7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)</w:t>
            </w:r>
          </w:p>
        </w:tc>
      </w:tr>
      <w:tr w:rsidR="00A4712B" w14:paraId="195B3326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7965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-1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F907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30.7)</w:t>
            </w:r>
          </w:p>
        </w:tc>
      </w:tr>
      <w:tr w:rsidR="00A4712B" w14:paraId="330C57A1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F5B8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-9all onl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8788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)</w:t>
            </w:r>
          </w:p>
        </w:tc>
      </w:tr>
      <w:tr w:rsidR="00A4712B" w14:paraId="31A7EBEA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92A0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SHV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0DD9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)</w:t>
            </w:r>
          </w:p>
        </w:tc>
      </w:tr>
      <w:tr w:rsidR="00A4712B" w14:paraId="2DA11B8C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3EB0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CTX-M-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8EC6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42.6)</w:t>
            </w:r>
          </w:p>
        </w:tc>
      </w:tr>
      <w:tr w:rsidR="00A4712B" w14:paraId="2D7EBDD7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86A1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CTX-M-9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8DE0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0)</w:t>
            </w:r>
          </w:p>
        </w:tc>
      </w:tr>
      <w:tr w:rsidR="00A4712B" w14:paraId="7F398E18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B76C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V + CTX-M-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8DA9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9)</w:t>
            </w:r>
          </w:p>
        </w:tc>
      </w:tr>
      <w:tr w:rsidR="00A4712B" w14:paraId="067F1069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18BE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-M1 + CTX-M-9al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0BC3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)</w:t>
            </w:r>
          </w:p>
        </w:tc>
      </w:tr>
      <w:tr w:rsidR="00A4712B" w14:paraId="3ED1308D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3415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 + SHV + CTX-M-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DC5B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.9)</w:t>
            </w:r>
          </w:p>
        </w:tc>
      </w:tr>
      <w:tr w:rsidR="00A4712B" w14:paraId="379E5FB0" w14:textId="77777777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727A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A9AF" w14:textId="77777777" w:rsidR="00A4712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.0)</w:t>
            </w:r>
          </w:p>
        </w:tc>
      </w:tr>
    </w:tbl>
    <w:p w14:paraId="51C9B6DB" w14:textId="77777777" w:rsidR="00A4712B" w:rsidRDefault="00A4712B">
      <w:pPr>
        <w:pStyle w:val="Heading3"/>
        <w:spacing w:line="240" w:lineRule="auto"/>
        <w:rPr>
          <w:b/>
        </w:rPr>
        <w:sectPr w:rsidR="00A4712B">
          <w:footerReference w:type="even" r:id="rId20"/>
          <w:footerReference w:type="default" r:id="rId21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10" w:name="_17dp8vu" w:colFirst="0" w:colLast="0"/>
      <w:bookmarkEnd w:id="10"/>
    </w:p>
    <w:p w14:paraId="4278DA2F" w14:textId="21721E05" w:rsidR="00A4712B" w:rsidRDefault="00000000">
      <w:pPr>
        <w:pStyle w:val="Heading3"/>
      </w:pPr>
      <w:r>
        <w:rPr>
          <w:b/>
        </w:rPr>
        <w:lastRenderedPageBreak/>
        <w:t xml:space="preserve">Supplementary Table 3. </w:t>
      </w:r>
      <w:r>
        <w:t xml:space="preserve">Antimicrobial resistance genes detected by WGS among 16 CRE. </w:t>
      </w:r>
    </w:p>
    <w:p w14:paraId="315702C2" w14:textId="4EDC9298" w:rsidR="00A4712B" w:rsidRDefault="00000000" w:rsidP="00F6576E">
      <w:bookmarkStart w:id="11" w:name="_3rdcrjn" w:colFirst="0" w:colLast="0"/>
      <w:bookmarkEnd w:id="11"/>
      <w:r>
        <w:rPr>
          <w:noProof/>
        </w:rPr>
        <w:drawing>
          <wp:inline distT="114300" distB="114300" distL="114300" distR="114300" wp14:anchorId="6967B5CD" wp14:editId="4AB67B8C">
            <wp:extent cx="8229600" cy="42164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1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11A377" w14:textId="3CC9EF01" w:rsidR="00A4712B" w:rsidRDefault="00A4712B">
      <w:pPr>
        <w:pStyle w:val="Heading3"/>
      </w:pPr>
      <w:bookmarkStart w:id="12" w:name="_26in1rg" w:colFirst="0" w:colLast="0"/>
      <w:bookmarkEnd w:id="12"/>
    </w:p>
    <w:p w14:paraId="29B90804" w14:textId="77777777" w:rsidR="00A4712B" w:rsidRDefault="00A4712B"/>
    <w:sectPr w:rsidR="00A4712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2EBFD" w14:textId="77777777" w:rsidR="00AE08A1" w:rsidRDefault="00AE08A1">
      <w:pPr>
        <w:spacing w:line="240" w:lineRule="auto"/>
      </w:pPr>
      <w:r>
        <w:separator/>
      </w:r>
    </w:p>
  </w:endnote>
  <w:endnote w:type="continuationSeparator" w:id="0">
    <w:p w14:paraId="3541F7B0" w14:textId="77777777" w:rsidR="00AE08A1" w:rsidRDefault="00AE08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AE431" w14:textId="55D0A85A" w:rsidR="00A4712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6443F">
      <w:rPr>
        <w:noProof/>
        <w:color w:val="000000"/>
      </w:rPr>
      <w:t>6</w:t>
    </w:r>
    <w:r>
      <w:rPr>
        <w:color w:val="000000"/>
      </w:rPr>
      <w:fldChar w:fldCharType="end"/>
    </w:r>
  </w:p>
  <w:p w14:paraId="3E3112D4" w14:textId="77777777" w:rsidR="00A4712B" w:rsidRDefault="00A471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0DB66" w14:textId="77777777" w:rsidR="00A4712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40C56">
      <w:rPr>
        <w:noProof/>
        <w:color w:val="000000"/>
      </w:rPr>
      <w:t>1</w:t>
    </w:r>
    <w:r>
      <w:rPr>
        <w:color w:val="000000"/>
      </w:rPr>
      <w:fldChar w:fldCharType="end"/>
    </w:r>
  </w:p>
  <w:p w14:paraId="742D9B90" w14:textId="77777777" w:rsidR="00A4712B" w:rsidRDefault="00A4712B">
    <w:pPr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4C04A" w14:textId="77777777" w:rsidR="00AE08A1" w:rsidRDefault="00AE08A1">
      <w:pPr>
        <w:spacing w:line="240" w:lineRule="auto"/>
      </w:pPr>
      <w:r>
        <w:separator/>
      </w:r>
    </w:p>
  </w:footnote>
  <w:footnote w:type="continuationSeparator" w:id="0">
    <w:p w14:paraId="76916C56" w14:textId="77777777" w:rsidR="00AE08A1" w:rsidRDefault="00AE08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712B"/>
    <w:rsid w:val="00000D56"/>
    <w:rsid w:val="0016443F"/>
    <w:rsid w:val="0063277D"/>
    <w:rsid w:val="00734E79"/>
    <w:rsid w:val="00A4712B"/>
    <w:rsid w:val="00AE08A1"/>
    <w:rsid w:val="00E40C56"/>
    <w:rsid w:val="00F6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AF9B2"/>
  <w15:docId w15:val="{06433D4E-9810-0549-A8BD-61A6A8F3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3277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277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27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uast.sourceforge.net/quast" TargetMode="External"/><Relationship Id="rId13" Type="http://schemas.openxmlformats.org/officeDocument/2006/relationships/hyperlink" Target="https://www.zotero.org/google-docs/?JE57AT" TargetMode="External"/><Relationship Id="rId18" Type="http://schemas.openxmlformats.org/officeDocument/2006/relationships/hyperlink" Target="https://www.zotero.org/google-docs/?JE57AT" TargetMode="Externa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hyperlink" Target="https://www.zotero.org/google-docs/?TCG9aI" TargetMode="External"/><Relationship Id="rId12" Type="http://schemas.openxmlformats.org/officeDocument/2006/relationships/hyperlink" Target="https://www.zotero.org/google-docs/?fIyBVF" TargetMode="External"/><Relationship Id="rId17" Type="http://schemas.openxmlformats.org/officeDocument/2006/relationships/hyperlink" Target="https://www.zotero.org/google-docs/?JE57A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JE57AT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XNpj4E" TargetMode="External"/><Relationship Id="rId11" Type="http://schemas.openxmlformats.org/officeDocument/2006/relationships/hyperlink" Target="https://www.zotero.org/google-docs/?nohvxY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JE57AT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zotero.org/google-docs/?IlGP3L" TargetMode="External"/><Relationship Id="rId19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J8EeHR" TargetMode="External"/><Relationship Id="rId14" Type="http://schemas.openxmlformats.org/officeDocument/2006/relationships/hyperlink" Target="https://www.zotero.org/google-docs/?JE57AT" TargetMode="External"/><Relationship Id="rId2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55</Words>
  <Characters>8864</Characters>
  <Application>Microsoft Office Word</Application>
  <DocSecurity>0</DocSecurity>
  <Lines>73</Lines>
  <Paragraphs>20</Paragraphs>
  <ScaleCrop>false</ScaleCrop>
  <Company/>
  <LinksUpToDate>false</LinksUpToDate>
  <CharactersWithSpaces>10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ne Wen</cp:lastModifiedBy>
  <cp:revision>2</cp:revision>
  <dcterms:created xsi:type="dcterms:W3CDTF">2024-02-24T06:09:00Z</dcterms:created>
  <dcterms:modified xsi:type="dcterms:W3CDTF">2024-02-24T06:09:00Z</dcterms:modified>
</cp:coreProperties>
</file>